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6F577" w14:textId="77777777" w:rsidR="00202A34" w:rsidRPr="00457A03" w:rsidRDefault="00202A34" w:rsidP="00202A34">
      <w:pPr>
        <w:rPr>
          <w:rFonts w:cstheme="minorHAnsi"/>
          <w:sz w:val="24"/>
          <w:szCs w:val="24"/>
          <w:lang w:val="en-US"/>
        </w:rPr>
      </w:pPr>
      <w:r w:rsidRPr="00457A03">
        <w:rPr>
          <w:rFonts w:cstheme="minorHAnsi"/>
          <w:i/>
          <w:iCs/>
          <w:sz w:val="24"/>
          <w:szCs w:val="24"/>
          <w:lang w:val="en-US"/>
        </w:rPr>
        <w:t xml:space="preserve">Table 1: </w:t>
      </w:r>
      <w:r w:rsidRPr="00457A03">
        <w:rPr>
          <w:rFonts w:cstheme="minorHAnsi"/>
          <w:sz w:val="24"/>
          <w:szCs w:val="24"/>
          <w:lang w:val="en-US"/>
        </w:rPr>
        <w:t>Schiff's Cold Air Sensitivity Scale (SCASS).</w:t>
      </w:r>
    </w:p>
    <w:tbl>
      <w:tblPr>
        <w:tblStyle w:val="Tabelacomgrade"/>
        <w:tblpPr w:leftFromText="141" w:rightFromText="141" w:vertAnchor="text" w:horzAnchor="margin" w:tblpY="26"/>
        <w:tblW w:w="4942" w:type="pct"/>
        <w:tblLook w:val="04A0" w:firstRow="1" w:lastRow="0" w:firstColumn="1" w:lastColumn="0" w:noHBand="0" w:noVBand="1"/>
      </w:tblPr>
      <w:tblGrid>
        <w:gridCol w:w="900"/>
        <w:gridCol w:w="7495"/>
      </w:tblGrid>
      <w:tr w:rsidR="00202A34" w:rsidRPr="004C6A2B" w14:paraId="11167213" w14:textId="77777777" w:rsidTr="0080463D">
        <w:trPr>
          <w:trHeight w:val="628"/>
        </w:trPr>
        <w:tc>
          <w:tcPr>
            <w:tcW w:w="536" w:type="pct"/>
            <w:vAlign w:val="center"/>
          </w:tcPr>
          <w:p w14:paraId="08F3B791" w14:textId="77777777" w:rsidR="00202A34" w:rsidRPr="004C6A2B" w:rsidRDefault="00202A34" w:rsidP="005C4626">
            <w:pPr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b/>
                <w:bCs/>
                <w:sz w:val="24"/>
                <w:szCs w:val="24"/>
                <w:lang w:val="en-US"/>
              </w:rPr>
              <w:t>Score</w:t>
            </w:r>
          </w:p>
        </w:tc>
        <w:tc>
          <w:tcPr>
            <w:tcW w:w="4464" w:type="pct"/>
            <w:vAlign w:val="center"/>
          </w:tcPr>
          <w:p w14:paraId="08D5E748" w14:textId="77777777" w:rsidR="00202A34" w:rsidRPr="004C6A2B" w:rsidRDefault="00202A34" w:rsidP="005C4626">
            <w:pPr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202A34" w:rsidRPr="005C4626" w14:paraId="22715051" w14:textId="77777777" w:rsidTr="0080463D">
        <w:trPr>
          <w:trHeight w:val="628"/>
        </w:trPr>
        <w:tc>
          <w:tcPr>
            <w:tcW w:w="536" w:type="pct"/>
            <w:vAlign w:val="center"/>
          </w:tcPr>
          <w:p w14:paraId="2523103B" w14:textId="5D7771D6" w:rsidR="00202A34" w:rsidRPr="004C6A2B" w:rsidRDefault="00202A34" w:rsidP="005C4626">
            <w:pPr>
              <w:spacing w:before="6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4464" w:type="pct"/>
            <w:vAlign w:val="center"/>
          </w:tcPr>
          <w:p w14:paraId="4D326C4B" w14:textId="77777777" w:rsidR="00202A34" w:rsidRPr="004C6A2B" w:rsidRDefault="00202A34" w:rsidP="0080463D">
            <w:pPr>
              <w:spacing w:before="60" w:line="360" w:lineRule="auto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Subject dos does not respond to air stimulus</w:t>
            </w:r>
          </w:p>
        </w:tc>
      </w:tr>
      <w:tr w:rsidR="00202A34" w:rsidRPr="005C4626" w14:paraId="14677388" w14:textId="77777777" w:rsidTr="0080463D">
        <w:trPr>
          <w:trHeight w:val="628"/>
        </w:trPr>
        <w:tc>
          <w:tcPr>
            <w:tcW w:w="536" w:type="pct"/>
            <w:vAlign w:val="center"/>
          </w:tcPr>
          <w:p w14:paraId="7022E972" w14:textId="38538D08" w:rsidR="00202A34" w:rsidRPr="004C6A2B" w:rsidRDefault="00202A34" w:rsidP="005C4626">
            <w:pPr>
              <w:spacing w:before="6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464" w:type="pct"/>
            <w:vAlign w:val="center"/>
          </w:tcPr>
          <w:p w14:paraId="0662B932" w14:textId="77777777" w:rsidR="00202A34" w:rsidRPr="004C6A2B" w:rsidRDefault="00202A34" w:rsidP="0080463D">
            <w:pPr>
              <w:spacing w:before="60" w:line="360" w:lineRule="auto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Subject responds to air stimulus, but does not request discontinuation of stimulus</w:t>
            </w:r>
          </w:p>
        </w:tc>
      </w:tr>
      <w:tr w:rsidR="00202A34" w:rsidRPr="005C4626" w14:paraId="04D43FAF" w14:textId="77777777" w:rsidTr="0080463D">
        <w:trPr>
          <w:trHeight w:val="628"/>
        </w:trPr>
        <w:tc>
          <w:tcPr>
            <w:tcW w:w="536" w:type="pct"/>
            <w:vAlign w:val="center"/>
          </w:tcPr>
          <w:p w14:paraId="5FC7DD01" w14:textId="710763F3" w:rsidR="00202A34" w:rsidRPr="004C6A2B" w:rsidRDefault="00202A34" w:rsidP="005C4626">
            <w:pPr>
              <w:spacing w:before="6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4464" w:type="pct"/>
            <w:vAlign w:val="center"/>
          </w:tcPr>
          <w:p w14:paraId="11765CD6" w14:textId="77777777" w:rsidR="00202A34" w:rsidRPr="004C6A2B" w:rsidRDefault="00202A34" w:rsidP="0080463D">
            <w:pPr>
              <w:spacing w:before="60" w:line="360" w:lineRule="auto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Subject responds to air stimulus and requests discontinuation or moves from the stimulus</w:t>
            </w:r>
          </w:p>
        </w:tc>
      </w:tr>
      <w:tr w:rsidR="00202A34" w:rsidRPr="005C4626" w14:paraId="627668D3" w14:textId="77777777" w:rsidTr="0080463D">
        <w:trPr>
          <w:trHeight w:val="628"/>
        </w:trPr>
        <w:tc>
          <w:tcPr>
            <w:tcW w:w="536" w:type="pct"/>
            <w:vAlign w:val="center"/>
          </w:tcPr>
          <w:p w14:paraId="5D9BCA0E" w14:textId="1009320B" w:rsidR="00202A34" w:rsidRPr="004C6A2B" w:rsidRDefault="00202A34" w:rsidP="005C4626">
            <w:pPr>
              <w:spacing w:before="60"/>
              <w:jc w:val="center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4464" w:type="pct"/>
            <w:vAlign w:val="center"/>
          </w:tcPr>
          <w:p w14:paraId="3CA35EBE" w14:textId="77777777" w:rsidR="00202A34" w:rsidRPr="004C6A2B" w:rsidRDefault="00202A34" w:rsidP="0080463D">
            <w:pPr>
              <w:spacing w:before="60" w:line="360" w:lineRule="auto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Subject responds to air/cold stimulus, considers stimulus to be painful, and requests discontinuation of the stimulus</w:t>
            </w:r>
          </w:p>
        </w:tc>
      </w:tr>
    </w:tbl>
    <w:p w14:paraId="429D3E6F" w14:textId="77777777" w:rsidR="00DF035B" w:rsidRPr="005C4626" w:rsidRDefault="00DF035B" w:rsidP="009D0EDC">
      <w:pPr>
        <w:rPr>
          <w:lang w:val="en-US"/>
        </w:rPr>
      </w:pPr>
    </w:p>
    <w:sectPr w:rsidR="00DF035B" w:rsidRPr="005C46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1B"/>
    <w:rsid w:val="001E24D7"/>
    <w:rsid w:val="00202A34"/>
    <w:rsid w:val="005C4626"/>
    <w:rsid w:val="0063304C"/>
    <w:rsid w:val="006A5B7B"/>
    <w:rsid w:val="00707B1B"/>
    <w:rsid w:val="009D0EDC"/>
    <w:rsid w:val="00D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11BF1"/>
  <w15:chartTrackingRefBased/>
  <w15:docId w15:val="{84670A40-26AF-4FDD-BE0B-AA07A1B2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02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rizzo</dc:creator>
  <cp:keywords/>
  <dc:description/>
  <cp:lastModifiedBy>Fernanda Lyrio</cp:lastModifiedBy>
  <cp:revision>2</cp:revision>
  <dcterms:created xsi:type="dcterms:W3CDTF">2021-12-08T17:07:00Z</dcterms:created>
  <dcterms:modified xsi:type="dcterms:W3CDTF">2021-12-08T17:07:00Z</dcterms:modified>
</cp:coreProperties>
</file>